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BDB" w:rsidRPr="001242B2" w:rsidRDefault="000B5B1F" w:rsidP="009E6501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242B2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9E6501" w:rsidRPr="001242B2" w:rsidRDefault="005568AF" w:rsidP="009E6501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242B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E6501" w:rsidRPr="001242B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1242B2">
        <w:rPr>
          <w:rFonts w:ascii="Times New Roman" w:hAnsi="Times New Roman" w:cs="Times New Roman"/>
          <w:b/>
          <w:sz w:val="24"/>
          <w:szCs w:val="24"/>
        </w:rPr>
        <w:t>S1</w:t>
      </w:r>
      <w:r w:rsidR="009E6501" w:rsidRPr="001242B2">
        <w:rPr>
          <w:rFonts w:ascii="Times New Roman" w:hAnsi="Times New Roman" w:cs="Times New Roman"/>
          <w:b/>
          <w:sz w:val="24"/>
          <w:szCs w:val="24"/>
        </w:rPr>
        <w:t xml:space="preserve">. Multiple linear regression analysis showing the independent associations of BP parameters and </w:t>
      </w:r>
      <w:proofErr w:type="spellStart"/>
      <w:r w:rsidR="009E6501" w:rsidRPr="001242B2">
        <w:rPr>
          <w:rFonts w:ascii="Times New Roman" w:hAnsi="Times New Roman" w:cs="Times New Roman"/>
          <w:b/>
          <w:sz w:val="24"/>
          <w:szCs w:val="24"/>
        </w:rPr>
        <w:t>A</w:t>
      </w:r>
      <w:r w:rsidR="00AC535A" w:rsidRPr="001242B2">
        <w:rPr>
          <w:rFonts w:ascii="Times New Roman" w:hAnsi="Times New Roman" w:cs="Times New Roman"/>
          <w:b/>
          <w:sz w:val="24"/>
          <w:szCs w:val="24"/>
        </w:rPr>
        <w:t>o</w:t>
      </w:r>
      <w:r w:rsidR="009E6501" w:rsidRPr="001242B2">
        <w:rPr>
          <w:rFonts w:ascii="Times New Roman" w:hAnsi="Times New Roman" w:cs="Times New Roman"/>
          <w:b/>
          <w:sz w:val="24"/>
          <w:szCs w:val="24"/>
        </w:rPr>
        <w:t>D</w:t>
      </w:r>
      <w:proofErr w:type="spellEnd"/>
      <w:r w:rsidR="009E6501" w:rsidRPr="001242B2">
        <w:rPr>
          <w:rFonts w:ascii="Times New Roman" w:hAnsi="Times New Roman" w:cs="Times New Roman"/>
          <w:b/>
          <w:sz w:val="24"/>
          <w:szCs w:val="24"/>
        </w:rPr>
        <w:t>/B</w:t>
      </w:r>
      <w:r w:rsidRPr="001242B2">
        <w:rPr>
          <w:rFonts w:ascii="Times New Roman" w:hAnsi="Times New Roman" w:cs="Times New Roman"/>
          <w:b/>
          <w:sz w:val="24"/>
          <w:szCs w:val="24"/>
        </w:rPr>
        <w:t>MI</w:t>
      </w:r>
      <w:r w:rsidR="009E6501" w:rsidRPr="001242B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95"/>
        <w:gridCol w:w="1795"/>
        <w:gridCol w:w="1796"/>
      </w:tblGrid>
      <w:tr w:rsidR="009E6501" w:rsidRPr="001242B2" w:rsidTr="00C12D9C">
        <w:trPr>
          <w:trHeight w:val="552"/>
        </w:trPr>
        <w:tc>
          <w:tcPr>
            <w:tcW w:w="3964" w:type="dxa"/>
            <w:shd w:val="clear" w:color="auto" w:fill="D9D9D9" w:themeFill="background1" w:themeFillShade="D9"/>
          </w:tcPr>
          <w:p w:rsidR="009E6501" w:rsidRPr="001242B2" w:rsidRDefault="009E6501" w:rsidP="007F155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B2"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E6501" w:rsidRPr="001242B2" w:rsidTr="007F1556">
        <w:trPr>
          <w:trHeight w:val="552"/>
        </w:trPr>
        <w:tc>
          <w:tcPr>
            <w:tcW w:w="3964" w:type="dxa"/>
          </w:tcPr>
          <w:p w:rsidR="009E6501" w:rsidRPr="001242B2" w:rsidRDefault="009E6501" w:rsidP="007F155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 xml:space="preserve">Brachial systolic </w:t>
            </w:r>
            <w:r w:rsidR="00AC535A" w:rsidRPr="001242B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795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95" w:type="dxa"/>
          </w:tcPr>
          <w:p w:rsidR="009E6501" w:rsidRPr="001242B2" w:rsidRDefault="005568AF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796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9E6501" w:rsidRPr="001242B2" w:rsidTr="007F1556">
        <w:trPr>
          <w:trHeight w:val="552"/>
        </w:trPr>
        <w:tc>
          <w:tcPr>
            <w:tcW w:w="3964" w:type="dxa"/>
          </w:tcPr>
          <w:p w:rsidR="009E6501" w:rsidRPr="001242B2" w:rsidRDefault="009E6501" w:rsidP="007F155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 xml:space="preserve">Brachial diastolic </w:t>
            </w:r>
            <w:r w:rsidR="00AC535A" w:rsidRPr="001242B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795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95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796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</w:tr>
      <w:tr w:rsidR="009E6501" w:rsidRPr="001242B2" w:rsidTr="007F1556">
        <w:trPr>
          <w:trHeight w:val="552"/>
        </w:trPr>
        <w:tc>
          <w:tcPr>
            <w:tcW w:w="3964" w:type="dxa"/>
          </w:tcPr>
          <w:p w:rsidR="009E6501" w:rsidRPr="001242B2" w:rsidRDefault="009E6501" w:rsidP="007F155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Brachial pulse pressure</w:t>
            </w:r>
          </w:p>
        </w:tc>
        <w:tc>
          <w:tcPr>
            <w:tcW w:w="1795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95" w:type="dxa"/>
          </w:tcPr>
          <w:p w:rsidR="009E6501" w:rsidRPr="001242B2" w:rsidRDefault="005568AF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6501" w:rsidRPr="001242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796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E6501" w:rsidRPr="001242B2" w:rsidTr="007F1556">
        <w:trPr>
          <w:trHeight w:val="552"/>
        </w:trPr>
        <w:tc>
          <w:tcPr>
            <w:tcW w:w="3964" w:type="dxa"/>
          </w:tcPr>
          <w:p w:rsidR="009E6501" w:rsidRPr="001242B2" w:rsidRDefault="009E6501" w:rsidP="007F155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 xml:space="preserve">Aortic systolic </w:t>
            </w:r>
            <w:r w:rsidR="00AC535A" w:rsidRPr="001242B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795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795" w:type="dxa"/>
          </w:tcPr>
          <w:p w:rsidR="009E6501" w:rsidRPr="001242B2" w:rsidRDefault="005568AF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6501" w:rsidRPr="001242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96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E6501" w:rsidRPr="001242B2" w:rsidTr="007F1556">
        <w:trPr>
          <w:trHeight w:val="552"/>
        </w:trPr>
        <w:tc>
          <w:tcPr>
            <w:tcW w:w="3964" w:type="dxa"/>
          </w:tcPr>
          <w:p w:rsidR="009E6501" w:rsidRPr="001242B2" w:rsidRDefault="009E6501" w:rsidP="007F155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 xml:space="preserve">Aortic diastolic </w:t>
            </w:r>
            <w:r w:rsidR="00AC535A" w:rsidRPr="001242B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795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796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</w:tr>
      <w:tr w:rsidR="009E6501" w:rsidRPr="001242B2" w:rsidTr="007F1556">
        <w:trPr>
          <w:trHeight w:val="552"/>
        </w:trPr>
        <w:tc>
          <w:tcPr>
            <w:tcW w:w="3964" w:type="dxa"/>
          </w:tcPr>
          <w:p w:rsidR="009E6501" w:rsidRPr="001242B2" w:rsidRDefault="009E6501" w:rsidP="007F155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Aortic pulse pressure</w:t>
            </w:r>
          </w:p>
        </w:tc>
        <w:tc>
          <w:tcPr>
            <w:tcW w:w="1795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4F79" w:rsidRPr="001242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68AF" w:rsidRPr="001242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4F79" w:rsidRPr="001242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5" w:type="dxa"/>
          </w:tcPr>
          <w:p w:rsidR="009E6501" w:rsidRPr="001242B2" w:rsidRDefault="00C64F79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3.980</w:t>
            </w:r>
          </w:p>
        </w:tc>
        <w:tc>
          <w:tcPr>
            <w:tcW w:w="1796" w:type="dxa"/>
          </w:tcPr>
          <w:p w:rsidR="009E6501" w:rsidRPr="001242B2" w:rsidRDefault="009E6501" w:rsidP="00AC535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9E6501" w:rsidRPr="001242B2" w:rsidRDefault="009E6501" w:rsidP="009E6501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242B2">
        <w:rPr>
          <w:rFonts w:ascii="Times New Roman" w:hAnsi="Times New Roman" w:cs="Times New Roman"/>
          <w:sz w:val="24"/>
          <w:szCs w:val="24"/>
        </w:rPr>
        <w:t xml:space="preserve">Separate multivariable analysis was performed for each variable. The following covariates were adjusted: age, sex, heart rate, glycated hemoglobin, low-density lipoprotein cholesterol, and estimated glomerular filtration rate. BP, blood pressure; </w:t>
      </w:r>
      <w:proofErr w:type="spellStart"/>
      <w:r w:rsidRPr="001242B2">
        <w:rPr>
          <w:rFonts w:ascii="Times New Roman" w:hAnsi="Times New Roman" w:cs="Times New Roman"/>
          <w:sz w:val="24"/>
          <w:szCs w:val="24"/>
        </w:rPr>
        <w:t>A</w:t>
      </w:r>
      <w:r w:rsidR="00AC535A" w:rsidRPr="001242B2">
        <w:rPr>
          <w:rFonts w:ascii="Times New Roman" w:hAnsi="Times New Roman" w:cs="Times New Roman"/>
          <w:sz w:val="24"/>
          <w:szCs w:val="24"/>
        </w:rPr>
        <w:t>o</w:t>
      </w:r>
      <w:r w:rsidRPr="001242B2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1242B2">
        <w:rPr>
          <w:rFonts w:ascii="Times New Roman" w:hAnsi="Times New Roman" w:cs="Times New Roman"/>
          <w:sz w:val="24"/>
          <w:szCs w:val="24"/>
        </w:rPr>
        <w:t xml:space="preserve">, </w:t>
      </w:r>
      <w:r w:rsidR="00AC535A" w:rsidRPr="001242B2">
        <w:rPr>
          <w:rFonts w:ascii="Times New Roman" w:hAnsi="Times New Roman" w:cs="Times New Roman"/>
          <w:sz w:val="24"/>
          <w:szCs w:val="24"/>
        </w:rPr>
        <w:t>the diameter of ascending aorta; B</w:t>
      </w:r>
      <w:r w:rsidR="005568AF" w:rsidRPr="001242B2">
        <w:rPr>
          <w:rFonts w:ascii="Times New Roman" w:hAnsi="Times New Roman" w:cs="Times New Roman"/>
          <w:sz w:val="24"/>
          <w:szCs w:val="24"/>
        </w:rPr>
        <w:t>MI</w:t>
      </w:r>
      <w:r w:rsidRPr="001242B2">
        <w:rPr>
          <w:rFonts w:ascii="Times New Roman" w:hAnsi="Times New Roman" w:cs="Times New Roman"/>
          <w:sz w:val="24"/>
          <w:szCs w:val="24"/>
        </w:rPr>
        <w:t xml:space="preserve">, body </w:t>
      </w:r>
      <w:r w:rsidR="005568AF" w:rsidRPr="001242B2">
        <w:rPr>
          <w:rFonts w:ascii="Times New Roman" w:hAnsi="Times New Roman" w:cs="Times New Roman"/>
          <w:sz w:val="24"/>
          <w:szCs w:val="24"/>
        </w:rPr>
        <w:t>mass index</w:t>
      </w:r>
      <w:r w:rsidRPr="001242B2">
        <w:rPr>
          <w:rFonts w:ascii="Times New Roman" w:hAnsi="Times New Roman" w:cs="Times New Roman"/>
          <w:sz w:val="24"/>
          <w:szCs w:val="24"/>
        </w:rPr>
        <w:t>.</w:t>
      </w:r>
    </w:p>
    <w:p w:rsidR="00EF1061" w:rsidRPr="001242B2" w:rsidRDefault="00EF1061" w:rsidP="00EF1061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53210" w:rsidRPr="001242B2" w:rsidRDefault="00553210" w:rsidP="00EF1061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553210" w:rsidRPr="001242B2" w:rsidSect="001242B2">
          <w:footerReference w:type="default" r:id="rId6"/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:rsidR="00EF1061" w:rsidRPr="001242B2" w:rsidRDefault="00EF1061" w:rsidP="00EF1061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242B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. Multiple linear regression analysis showing the independent associations of BP parameters and </w:t>
      </w:r>
      <w:proofErr w:type="spellStart"/>
      <w:r w:rsidRPr="001242B2">
        <w:rPr>
          <w:rFonts w:ascii="Times New Roman" w:hAnsi="Times New Roman" w:cs="Times New Roman"/>
          <w:b/>
          <w:sz w:val="24"/>
          <w:szCs w:val="24"/>
        </w:rPr>
        <w:t>AoD</w:t>
      </w:r>
      <w:proofErr w:type="spellEnd"/>
      <w:r w:rsidRPr="001242B2">
        <w:rPr>
          <w:rFonts w:ascii="Times New Roman" w:hAnsi="Times New Roman" w:cs="Times New Roman"/>
          <w:b/>
          <w:sz w:val="24"/>
          <w:szCs w:val="24"/>
        </w:rPr>
        <w:t xml:space="preserve">/BSA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39"/>
        <w:gridCol w:w="1488"/>
        <w:gridCol w:w="1489"/>
        <w:gridCol w:w="1488"/>
        <w:gridCol w:w="1489"/>
      </w:tblGrid>
      <w:tr w:rsidR="00951F22" w:rsidRPr="001242B2" w:rsidTr="00D642F4">
        <w:trPr>
          <w:trHeight w:val="552"/>
        </w:trPr>
        <w:tc>
          <w:tcPr>
            <w:tcW w:w="3539" w:type="dxa"/>
            <w:shd w:val="clear" w:color="auto" w:fill="D9D9D9" w:themeFill="background1" w:themeFillShade="D9"/>
          </w:tcPr>
          <w:p w:rsidR="00951F22" w:rsidRPr="001242B2" w:rsidRDefault="00951F22" w:rsidP="009B54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:rsidR="00951F22" w:rsidRPr="001242B2" w:rsidRDefault="00951F22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B2"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:rsidR="00951F22" w:rsidRPr="001242B2" w:rsidRDefault="00951F22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:rsidR="00951F22" w:rsidRPr="001242B2" w:rsidRDefault="00951F22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:rsidR="00951F22" w:rsidRPr="001242B2" w:rsidRDefault="00951F22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IF</w:t>
            </w:r>
          </w:p>
        </w:tc>
      </w:tr>
      <w:tr w:rsidR="00D642F4" w:rsidRPr="001242B2" w:rsidTr="00D642F4">
        <w:trPr>
          <w:trHeight w:val="552"/>
        </w:trPr>
        <w:tc>
          <w:tcPr>
            <w:tcW w:w="9493" w:type="dxa"/>
            <w:gridSpan w:val="5"/>
          </w:tcPr>
          <w:p w:rsidR="00D642F4" w:rsidRPr="001242B2" w:rsidRDefault="00D642F4" w:rsidP="00D642F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i/>
                <w:sz w:val="24"/>
                <w:szCs w:val="24"/>
              </w:rPr>
              <w:t>Model with brachial systolic BP as an independent variable</w:t>
            </w:r>
          </w:p>
        </w:tc>
      </w:tr>
      <w:tr w:rsidR="00951F22" w:rsidRPr="001242B2" w:rsidTr="00D642F4">
        <w:trPr>
          <w:trHeight w:val="552"/>
        </w:trPr>
        <w:tc>
          <w:tcPr>
            <w:tcW w:w="3539" w:type="dxa"/>
          </w:tcPr>
          <w:p w:rsidR="00951F22" w:rsidRPr="001242B2" w:rsidRDefault="00951F22" w:rsidP="009B54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88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491</w:t>
            </w:r>
          </w:p>
        </w:tc>
        <w:tc>
          <w:tcPr>
            <w:tcW w:w="1489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2.78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8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51F22" w:rsidRPr="001242B2" w:rsidTr="00D642F4">
        <w:trPr>
          <w:trHeight w:val="552"/>
        </w:trPr>
        <w:tc>
          <w:tcPr>
            <w:tcW w:w="3539" w:type="dxa"/>
          </w:tcPr>
          <w:p w:rsidR="00951F22" w:rsidRPr="001242B2" w:rsidRDefault="00951F22" w:rsidP="009B54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488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331</w:t>
            </w:r>
          </w:p>
        </w:tc>
        <w:tc>
          <w:tcPr>
            <w:tcW w:w="1489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9.20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8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0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1F22" w:rsidRPr="001242B2" w:rsidTr="00D642F4">
        <w:trPr>
          <w:trHeight w:val="552"/>
        </w:trPr>
        <w:tc>
          <w:tcPr>
            <w:tcW w:w="3539" w:type="dxa"/>
          </w:tcPr>
          <w:p w:rsidR="00951F22" w:rsidRPr="001242B2" w:rsidRDefault="00951F22" w:rsidP="009B54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Heart rate</w:t>
            </w:r>
          </w:p>
        </w:tc>
        <w:tc>
          <w:tcPr>
            <w:tcW w:w="1488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489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148</w:t>
            </w:r>
          </w:p>
        </w:tc>
        <w:tc>
          <w:tcPr>
            <w:tcW w:w="1488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883</w:t>
            </w:r>
          </w:p>
        </w:tc>
        <w:tc>
          <w:tcPr>
            <w:tcW w:w="1489" w:type="dxa"/>
          </w:tcPr>
          <w:p w:rsidR="00951F22" w:rsidRPr="001242B2" w:rsidRDefault="00B0221D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98</w:t>
            </w:r>
          </w:p>
        </w:tc>
      </w:tr>
      <w:tr w:rsidR="00951F22" w:rsidRPr="001242B2" w:rsidTr="00D642F4">
        <w:trPr>
          <w:trHeight w:val="552"/>
        </w:trPr>
        <w:tc>
          <w:tcPr>
            <w:tcW w:w="3539" w:type="dxa"/>
          </w:tcPr>
          <w:p w:rsidR="00951F22" w:rsidRPr="001242B2" w:rsidRDefault="00951F22" w:rsidP="009B54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Glycated hemoglobin</w:t>
            </w:r>
          </w:p>
        </w:tc>
        <w:tc>
          <w:tcPr>
            <w:tcW w:w="1488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29</w:t>
            </w:r>
          </w:p>
        </w:tc>
        <w:tc>
          <w:tcPr>
            <w:tcW w:w="1489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820</w:t>
            </w:r>
          </w:p>
        </w:tc>
        <w:tc>
          <w:tcPr>
            <w:tcW w:w="1488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413</w:t>
            </w:r>
          </w:p>
        </w:tc>
        <w:tc>
          <w:tcPr>
            <w:tcW w:w="1489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96</w:t>
            </w:r>
          </w:p>
        </w:tc>
      </w:tr>
      <w:tr w:rsidR="00951F22" w:rsidRPr="001242B2" w:rsidTr="00D642F4">
        <w:trPr>
          <w:trHeight w:val="552"/>
        </w:trPr>
        <w:tc>
          <w:tcPr>
            <w:tcW w:w="3539" w:type="dxa"/>
          </w:tcPr>
          <w:p w:rsidR="00951F22" w:rsidRPr="001242B2" w:rsidRDefault="00951F22" w:rsidP="009B54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LDL cholesterol</w:t>
            </w:r>
          </w:p>
        </w:tc>
        <w:tc>
          <w:tcPr>
            <w:tcW w:w="1488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16</w:t>
            </w:r>
          </w:p>
        </w:tc>
        <w:tc>
          <w:tcPr>
            <w:tcW w:w="1489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444</w:t>
            </w:r>
          </w:p>
        </w:tc>
        <w:tc>
          <w:tcPr>
            <w:tcW w:w="1488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657</w:t>
            </w:r>
          </w:p>
        </w:tc>
        <w:tc>
          <w:tcPr>
            <w:tcW w:w="1489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51</w:t>
            </w:r>
          </w:p>
        </w:tc>
      </w:tr>
      <w:tr w:rsidR="00951F22" w:rsidRPr="001242B2" w:rsidTr="00D642F4">
        <w:trPr>
          <w:trHeight w:val="552"/>
        </w:trPr>
        <w:tc>
          <w:tcPr>
            <w:tcW w:w="3539" w:type="dxa"/>
          </w:tcPr>
          <w:p w:rsidR="00951F22" w:rsidRPr="001242B2" w:rsidRDefault="00951F22" w:rsidP="009B54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Estimated GFR</w:t>
            </w:r>
          </w:p>
        </w:tc>
        <w:tc>
          <w:tcPr>
            <w:tcW w:w="1488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05</w:t>
            </w:r>
          </w:p>
        </w:tc>
        <w:tc>
          <w:tcPr>
            <w:tcW w:w="1489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144</w:t>
            </w:r>
          </w:p>
        </w:tc>
        <w:tc>
          <w:tcPr>
            <w:tcW w:w="1488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885</w:t>
            </w:r>
          </w:p>
        </w:tc>
        <w:tc>
          <w:tcPr>
            <w:tcW w:w="1489" w:type="dxa"/>
          </w:tcPr>
          <w:p w:rsidR="00951F22" w:rsidRPr="001242B2" w:rsidRDefault="00D749A9" w:rsidP="009B54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95</w:t>
            </w:r>
          </w:p>
        </w:tc>
      </w:tr>
      <w:tr w:rsidR="00D642F4" w:rsidRPr="001242B2" w:rsidTr="00D642F4">
        <w:trPr>
          <w:trHeight w:val="552"/>
        </w:trPr>
        <w:tc>
          <w:tcPr>
            <w:tcW w:w="3539" w:type="dxa"/>
          </w:tcPr>
          <w:p w:rsidR="00D642F4" w:rsidRPr="001242B2" w:rsidRDefault="00D642F4" w:rsidP="00D642F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Brachial systolic BP</w:t>
            </w:r>
          </w:p>
        </w:tc>
        <w:tc>
          <w:tcPr>
            <w:tcW w:w="1488" w:type="dxa"/>
          </w:tcPr>
          <w:p w:rsidR="00D642F4" w:rsidRPr="001242B2" w:rsidRDefault="00D642F4" w:rsidP="00D642F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89" w:type="dxa"/>
          </w:tcPr>
          <w:p w:rsidR="00D642F4" w:rsidRPr="001242B2" w:rsidRDefault="00D642F4" w:rsidP="00D642F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488" w:type="dxa"/>
          </w:tcPr>
          <w:p w:rsidR="00D642F4" w:rsidRPr="001242B2" w:rsidRDefault="00D642F4" w:rsidP="00D642F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489" w:type="dxa"/>
          </w:tcPr>
          <w:p w:rsidR="00D642F4" w:rsidRPr="001242B2" w:rsidRDefault="00D749A9" w:rsidP="00D642F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</w:tr>
      <w:tr w:rsidR="00D749A9" w:rsidRPr="001242B2" w:rsidTr="004C7B11">
        <w:trPr>
          <w:trHeight w:val="552"/>
        </w:trPr>
        <w:tc>
          <w:tcPr>
            <w:tcW w:w="9493" w:type="dxa"/>
            <w:gridSpan w:val="5"/>
          </w:tcPr>
          <w:p w:rsidR="00D749A9" w:rsidRPr="001242B2" w:rsidRDefault="00D749A9" w:rsidP="00D749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i/>
                <w:sz w:val="24"/>
                <w:szCs w:val="24"/>
              </w:rPr>
              <w:t>Model with brachial diastolic BP as an independent variable</w:t>
            </w:r>
          </w:p>
        </w:tc>
      </w:tr>
      <w:tr w:rsidR="00D749A9" w:rsidRPr="001242B2" w:rsidTr="00D642F4">
        <w:trPr>
          <w:trHeight w:val="552"/>
        </w:trPr>
        <w:tc>
          <w:tcPr>
            <w:tcW w:w="3539" w:type="dxa"/>
          </w:tcPr>
          <w:p w:rsidR="00D749A9" w:rsidRPr="001242B2" w:rsidRDefault="00D749A9" w:rsidP="00D749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492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2.804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256</w:t>
            </w:r>
          </w:p>
        </w:tc>
      </w:tr>
      <w:tr w:rsidR="00D749A9" w:rsidRPr="001242B2" w:rsidTr="00D642F4">
        <w:trPr>
          <w:trHeight w:val="552"/>
        </w:trPr>
        <w:tc>
          <w:tcPr>
            <w:tcW w:w="3539" w:type="dxa"/>
          </w:tcPr>
          <w:p w:rsidR="00D749A9" w:rsidRPr="001242B2" w:rsidRDefault="00D749A9" w:rsidP="00D749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331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9.204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01</w:t>
            </w:r>
          </w:p>
        </w:tc>
      </w:tr>
      <w:tr w:rsidR="00D749A9" w:rsidRPr="001242B2" w:rsidTr="00D642F4">
        <w:trPr>
          <w:trHeight w:val="552"/>
        </w:trPr>
        <w:tc>
          <w:tcPr>
            <w:tcW w:w="3539" w:type="dxa"/>
          </w:tcPr>
          <w:p w:rsidR="00D749A9" w:rsidRPr="001242B2" w:rsidRDefault="00D749A9" w:rsidP="00D749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Heart rate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249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804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86</w:t>
            </w:r>
          </w:p>
        </w:tc>
      </w:tr>
      <w:tr w:rsidR="00D749A9" w:rsidRPr="001242B2" w:rsidTr="00D642F4">
        <w:trPr>
          <w:trHeight w:val="552"/>
        </w:trPr>
        <w:tc>
          <w:tcPr>
            <w:tcW w:w="3539" w:type="dxa"/>
          </w:tcPr>
          <w:p w:rsidR="00D749A9" w:rsidRPr="001242B2" w:rsidRDefault="00D749A9" w:rsidP="00D749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Glycated hemoglobin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18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504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615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74</w:t>
            </w:r>
          </w:p>
        </w:tc>
      </w:tr>
      <w:tr w:rsidR="00D749A9" w:rsidRPr="001242B2" w:rsidTr="00D642F4">
        <w:trPr>
          <w:trHeight w:val="552"/>
        </w:trPr>
        <w:tc>
          <w:tcPr>
            <w:tcW w:w="3539" w:type="dxa"/>
          </w:tcPr>
          <w:p w:rsidR="00D749A9" w:rsidRPr="001242B2" w:rsidRDefault="00D749A9" w:rsidP="00D749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LDL cholesterol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19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530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596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86</w:t>
            </w:r>
          </w:p>
        </w:tc>
      </w:tr>
      <w:tr w:rsidR="00D749A9" w:rsidRPr="001242B2" w:rsidTr="00D642F4">
        <w:trPr>
          <w:trHeight w:val="552"/>
        </w:trPr>
        <w:tc>
          <w:tcPr>
            <w:tcW w:w="3539" w:type="dxa"/>
          </w:tcPr>
          <w:p w:rsidR="00D749A9" w:rsidRPr="001242B2" w:rsidRDefault="00D749A9" w:rsidP="00D749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Estimated GFR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08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222</w:t>
            </w:r>
          </w:p>
        </w:tc>
        <w:tc>
          <w:tcPr>
            <w:tcW w:w="1488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825</w:t>
            </w:r>
          </w:p>
        </w:tc>
        <w:tc>
          <w:tcPr>
            <w:tcW w:w="1489" w:type="dxa"/>
          </w:tcPr>
          <w:p w:rsidR="00D749A9" w:rsidRPr="001242B2" w:rsidRDefault="008B21FB" w:rsidP="00D749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86</w:t>
            </w:r>
          </w:p>
        </w:tc>
      </w:tr>
      <w:tr w:rsidR="008B21FB" w:rsidRPr="001242B2" w:rsidTr="00D642F4">
        <w:trPr>
          <w:trHeight w:val="552"/>
        </w:trPr>
        <w:tc>
          <w:tcPr>
            <w:tcW w:w="3539" w:type="dxa"/>
          </w:tcPr>
          <w:p w:rsidR="008B21FB" w:rsidRPr="001242B2" w:rsidRDefault="008B21FB" w:rsidP="008B21F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rachial 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P</w:t>
            </w:r>
          </w:p>
        </w:tc>
        <w:tc>
          <w:tcPr>
            <w:tcW w:w="1488" w:type="dxa"/>
          </w:tcPr>
          <w:p w:rsidR="008B21FB" w:rsidRPr="001242B2" w:rsidRDefault="008B21FB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489" w:type="dxa"/>
          </w:tcPr>
          <w:p w:rsidR="008B21FB" w:rsidRPr="001242B2" w:rsidRDefault="008B21FB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-0.936</w:t>
            </w:r>
          </w:p>
        </w:tc>
        <w:tc>
          <w:tcPr>
            <w:tcW w:w="1488" w:type="dxa"/>
          </w:tcPr>
          <w:p w:rsidR="008B21FB" w:rsidRPr="001242B2" w:rsidRDefault="008B21FB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489" w:type="dxa"/>
          </w:tcPr>
          <w:p w:rsidR="008B21FB" w:rsidRPr="001242B2" w:rsidRDefault="008B21FB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61</w:t>
            </w:r>
          </w:p>
        </w:tc>
      </w:tr>
      <w:tr w:rsidR="008B21FB" w:rsidRPr="001242B2" w:rsidTr="00EE6D12">
        <w:trPr>
          <w:trHeight w:val="552"/>
        </w:trPr>
        <w:tc>
          <w:tcPr>
            <w:tcW w:w="9493" w:type="dxa"/>
            <w:gridSpan w:val="5"/>
          </w:tcPr>
          <w:p w:rsidR="008B21FB" w:rsidRPr="001242B2" w:rsidRDefault="008B21FB" w:rsidP="008B21F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i/>
                <w:sz w:val="24"/>
                <w:szCs w:val="24"/>
              </w:rPr>
              <w:t>Model with brachial pulse pressure as an independent variable</w:t>
            </w:r>
          </w:p>
        </w:tc>
      </w:tr>
      <w:tr w:rsidR="008B21FB" w:rsidRPr="001242B2" w:rsidTr="00D642F4">
        <w:trPr>
          <w:trHeight w:val="552"/>
        </w:trPr>
        <w:tc>
          <w:tcPr>
            <w:tcW w:w="3539" w:type="dxa"/>
          </w:tcPr>
          <w:p w:rsidR="008B21FB" w:rsidRPr="001242B2" w:rsidRDefault="008B21FB" w:rsidP="008B21F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468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1.772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359</w:t>
            </w:r>
          </w:p>
        </w:tc>
      </w:tr>
      <w:tr w:rsidR="008B21FB" w:rsidRPr="001242B2" w:rsidTr="00D642F4">
        <w:trPr>
          <w:trHeight w:val="552"/>
        </w:trPr>
        <w:tc>
          <w:tcPr>
            <w:tcW w:w="3539" w:type="dxa"/>
          </w:tcPr>
          <w:p w:rsidR="008B21FB" w:rsidRPr="001242B2" w:rsidRDefault="008B21FB" w:rsidP="008B21F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ex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321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8.195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18</w:t>
            </w:r>
          </w:p>
        </w:tc>
      </w:tr>
      <w:tr w:rsidR="008B21FB" w:rsidRPr="001242B2" w:rsidTr="00D642F4">
        <w:trPr>
          <w:trHeight w:val="552"/>
        </w:trPr>
        <w:tc>
          <w:tcPr>
            <w:tcW w:w="3539" w:type="dxa"/>
          </w:tcPr>
          <w:p w:rsidR="008B21FB" w:rsidRPr="001242B2" w:rsidRDefault="008B21FB" w:rsidP="008B21F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Heart rate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241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810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81</w:t>
            </w:r>
          </w:p>
        </w:tc>
      </w:tr>
      <w:tr w:rsidR="008B21FB" w:rsidRPr="001242B2" w:rsidTr="00D642F4">
        <w:trPr>
          <w:trHeight w:val="552"/>
        </w:trPr>
        <w:tc>
          <w:tcPr>
            <w:tcW w:w="3539" w:type="dxa"/>
          </w:tcPr>
          <w:p w:rsidR="008B21FB" w:rsidRPr="001242B2" w:rsidRDefault="008B21FB" w:rsidP="008B21F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Glycated hemoglobin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38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1.060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290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85</w:t>
            </w:r>
          </w:p>
        </w:tc>
      </w:tr>
      <w:tr w:rsidR="008B21FB" w:rsidRPr="001242B2" w:rsidTr="00D642F4">
        <w:trPr>
          <w:trHeight w:val="552"/>
        </w:trPr>
        <w:tc>
          <w:tcPr>
            <w:tcW w:w="3539" w:type="dxa"/>
          </w:tcPr>
          <w:p w:rsidR="008B21FB" w:rsidRPr="001242B2" w:rsidRDefault="008B21FB" w:rsidP="008B21F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LDL cholesterol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12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345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730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52</w:t>
            </w:r>
          </w:p>
        </w:tc>
      </w:tr>
      <w:tr w:rsidR="008B21FB" w:rsidRPr="001242B2" w:rsidTr="00D642F4">
        <w:trPr>
          <w:trHeight w:val="552"/>
        </w:trPr>
        <w:tc>
          <w:tcPr>
            <w:tcW w:w="3539" w:type="dxa"/>
          </w:tcPr>
          <w:p w:rsidR="008B21FB" w:rsidRPr="001242B2" w:rsidRDefault="008B21FB" w:rsidP="008B21F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Estimated GFR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97</w:t>
            </w:r>
          </w:p>
        </w:tc>
        <w:tc>
          <w:tcPr>
            <w:tcW w:w="1488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923</w:t>
            </w:r>
          </w:p>
        </w:tc>
        <w:tc>
          <w:tcPr>
            <w:tcW w:w="1489" w:type="dxa"/>
          </w:tcPr>
          <w:p w:rsidR="008B21FB" w:rsidRPr="001242B2" w:rsidRDefault="00AE1C41" w:rsidP="008B21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208</w:t>
            </w:r>
          </w:p>
        </w:tc>
      </w:tr>
      <w:tr w:rsidR="009B2DE2" w:rsidRPr="001242B2" w:rsidTr="00D642F4">
        <w:trPr>
          <w:trHeight w:val="552"/>
        </w:trPr>
        <w:tc>
          <w:tcPr>
            <w:tcW w:w="3539" w:type="dxa"/>
          </w:tcPr>
          <w:p w:rsidR="009B2DE2" w:rsidRPr="001242B2" w:rsidRDefault="009B2DE2" w:rsidP="009B2DE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rachial 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pulse pressure</w:t>
            </w:r>
          </w:p>
        </w:tc>
        <w:tc>
          <w:tcPr>
            <w:tcW w:w="1488" w:type="dxa"/>
          </w:tcPr>
          <w:p w:rsidR="009B2DE2" w:rsidRPr="001242B2" w:rsidRDefault="009B2DE2" w:rsidP="009B2D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489" w:type="dxa"/>
          </w:tcPr>
          <w:p w:rsidR="009B2DE2" w:rsidRPr="001242B2" w:rsidRDefault="009B2DE2" w:rsidP="009B2D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2.374</w:t>
            </w:r>
          </w:p>
        </w:tc>
        <w:tc>
          <w:tcPr>
            <w:tcW w:w="1488" w:type="dxa"/>
          </w:tcPr>
          <w:p w:rsidR="009B2DE2" w:rsidRPr="001242B2" w:rsidRDefault="009B2DE2" w:rsidP="009B2D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89" w:type="dxa"/>
          </w:tcPr>
          <w:p w:rsidR="009B2DE2" w:rsidRPr="001242B2" w:rsidRDefault="009B2DE2" w:rsidP="009B2D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254</w:t>
            </w:r>
          </w:p>
        </w:tc>
      </w:tr>
      <w:tr w:rsidR="009B2DE2" w:rsidRPr="001242B2" w:rsidTr="009A2688">
        <w:trPr>
          <w:trHeight w:val="552"/>
        </w:trPr>
        <w:tc>
          <w:tcPr>
            <w:tcW w:w="9493" w:type="dxa"/>
            <w:gridSpan w:val="5"/>
          </w:tcPr>
          <w:p w:rsidR="009B2DE2" w:rsidRPr="001242B2" w:rsidRDefault="009B2DE2" w:rsidP="009B2DE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i/>
                <w:sz w:val="24"/>
                <w:szCs w:val="24"/>
              </w:rPr>
              <w:t>Model with aortic systolic BP as an independent variable</w:t>
            </w:r>
          </w:p>
        </w:tc>
      </w:tr>
      <w:tr w:rsidR="00342FBF" w:rsidRPr="001242B2" w:rsidTr="00D642F4">
        <w:trPr>
          <w:trHeight w:val="552"/>
        </w:trPr>
        <w:tc>
          <w:tcPr>
            <w:tcW w:w="3539" w:type="dxa"/>
          </w:tcPr>
          <w:p w:rsidR="00342FBF" w:rsidRPr="001242B2" w:rsidRDefault="00342FBF" w:rsidP="00342FB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88" w:type="dxa"/>
          </w:tcPr>
          <w:p w:rsidR="00342FBF" w:rsidRPr="001242B2" w:rsidRDefault="001027E2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475</w:t>
            </w:r>
          </w:p>
        </w:tc>
        <w:tc>
          <w:tcPr>
            <w:tcW w:w="1489" w:type="dxa"/>
          </w:tcPr>
          <w:p w:rsidR="00342FBF" w:rsidRPr="001242B2" w:rsidRDefault="001027E2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2.738</w:t>
            </w:r>
          </w:p>
        </w:tc>
        <w:tc>
          <w:tcPr>
            <w:tcW w:w="1488" w:type="dxa"/>
          </w:tcPr>
          <w:p w:rsidR="00342FBF" w:rsidRPr="001242B2" w:rsidRDefault="001027E2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342FBF" w:rsidRPr="001242B2" w:rsidRDefault="001027E2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253</w:t>
            </w:r>
          </w:p>
        </w:tc>
      </w:tr>
      <w:tr w:rsidR="00342FBF" w:rsidRPr="001242B2" w:rsidTr="00D642F4">
        <w:trPr>
          <w:trHeight w:val="552"/>
        </w:trPr>
        <w:tc>
          <w:tcPr>
            <w:tcW w:w="3539" w:type="dxa"/>
          </w:tcPr>
          <w:p w:rsidR="00342FBF" w:rsidRPr="001242B2" w:rsidRDefault="00342FBF" w:rsidP="00342FB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488" w:type="dxa"/>
          </w:tcPr>
          <w:p w:rsidR="00342FBF" w:rsidRPr="001242B2" w:rsidRDefault="001027E2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293</w:t>
            </w:r>
          </w:p>
        </w:tc>
        <w:tc>
          <w:tcPr>
            <w:tcW w:w="1489" w:type="dxa"/>
          </w:tcPr>
          <w:p w:rsidR="00342FBF" w:rsidRPr="001242B2" w:rsidRDefault="001027E2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8.211</w:t>
            </w:r>
          </w:p>
        </w:tc>
        <w:tc>
          <w:tcPr>
            <w:tcW w:w="1488" w:type="dxa"/>
          </w:tcPr>
          <w:p w:rsidR="00342FBF" w:rsidRPr="001242B2" w:rsidRDefault="001027E2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342FBF" w:rsidRPr="001242B2" w:rsidRDefault="001027E2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48</w:t>
            </w:r>
          </w:p>
        </w:tc>
      </w:tr>
      <w:tr w:rsidR="00342FBF" w:rsidRPr="001242B2" w:rsidTr="00D642F4">
        <w:trPr>
          <w:trHeight w:val="552"/>
        </w:trPr>
        <w:tc>
          <w:tcPr>
            <w:tcW w:w="3539" w:type="dxa"/>
          </w:tcPr>
          <w:p w:rsidR="00342FBF" w:rsidRPr="001242B2" w:rsidRDefault="00342FBF" w:rsidP="00342FB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Heart rate</w:t>
            </w:r>
          </w:p>
        </w:tc>
        <w:tc>
          <w:tcPr>
            <w:tcW w:w="1488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489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88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920</w:t>
            </w:r>
          </w:p>
        </w:tc>
        <w:tc>
          <w:tcPr>
            <w:tcW w:w="1489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80</w:t>
            </w:r>
          </w:p>
        </w:tc>
      </w:tr>
      <w:tr w:rsidR="00342FBF" w:rsidRPr="001242B2" w:rsidTr="00D642F4">
        <w:trPr>
          <w:trHeight w:val="552"/>
        </w:trPr>
        <w:tc>
          <w:tcPr>
            <w:tcW w:w="3539" w:type="dxa"/>
          </w:tcPr>
          <w:p w:rsidR="00342FBF" w:rsidRPr="001242B2" w:rsidRDefault="00342FBF" w:rsidP="00342FB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Glycated hemoglobin</w:t>
            </w:r>
          </w:p>
        </w:tc>
        <w:tc>
          <w:tcPr>
            <w:tcW w:w="1488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23</w:t>
            </w:r>
          </w:p>
        </w:tc>
        <w:tc>
          <w:tcPr>
            <w:tcW w:w="1489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685</w:t>
            </w:r>
          </w:p>
        </w:tc>
        <w:tc>
          <w:tcPr>
            <w:tcW w:w="1488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494</w:t>
            </w:r>
          </w:p>
        </w:tc>
        <w:tc>
          <w:tcPr>
            <w:tcW w:w="1489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51</w:t>
            </w:r>
          </w:p>
        </w:tc>
      </w:tr>
      <w:tr w:rsidR="00342FBF" w:rsidRPr="001242B2" w:rsidTr="00D642F4">
        <w:trPr>
          <w:trHeight w:val="552"/>
        </w:trPr>
        <w:tc>
          <w:tcPr>
            <w:tcW w:w="3539" w:type="dxa"/>
          </w:tcPr>
          <w:p w:rsidR="00342FBF" w:rsidRPr="001242B2" w:rsidRDefault="00342FBF" w:rsidP="00342FB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LDL cholesterol</w:t>
            </w:r>
          </w:p>
        </w:tc>
        <w:tc>
          <w:tcPr>
            <w:tcW w:w="1488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12</w:t>
            </w:r>
          </w:p>
        </w:tc>
        <w:tc>
          <w:tcPr>
            <w:tcW w:w="1489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345</w:t>
            </w:r>
          </w:p>
        </w:tc>
        <w:tc>
          <w:tcPr>
            <w:tcW w:w="1488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730</w:t>
            </w:r>
          </w:p>
        </w:tc>
        <w:tc>
          <w:tcPr>
            <w:tcW w:w="1489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48</w:t>
            </w:r>
          </w:p>
        </w:tc>
      </w:tr>
      <w:tr w:rsidR="00342FBF" w:rsidRPr="001242B2" w:rsidTr="00D642F4">
        <w:trPr>
          <w:trHeight w:val="552"/>
        </w:trPr>
        <w:tc>
          <w:tcPr>
            <w:tcW w:w="3539" w:type="dxa"/>
          </w:tcPr>
          <w:p w:rsidR="00342FBF" w:rsidRPr="001242B2" w:rsidRDefault="00342FBF" w:rsidP="00342FB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Estimated GFR</w:t>
            </w:r>
          </w:p>
        </w:tc>
        <w:tc>
          <w:tcPr>
            <w:tcW w:w="1488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489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368</w:t>
            </w:r>
          </w:p>
        </w:tc>
        <w:tc>
          <w:tcPr>
            <w:tcW w:w="1488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713</w:t>
            </w:r>
          </w:p>
        </w:tc>
        <w:tc>
          <w:tcPr>
            <w:tcW w:w="1489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201</w:t>
            </w:r>
          </w:p>
        </w:tc>
      </w:tr>
      <w:tr w:rsidR="00342FBF" w:rsidRPr="001242B2" w:rsidTr="00D642F4">
        <w:trPr>
          <w:trHeight w:val="552"/>
        </w:trPr>
        <w:tc>
          <w:tcPr>
            <w:tcW w:w="3539" w:type="dxa"/>
          </w:tcPr>
          <w:p w:rsidR="00342FBF" w:rsidRPr="001242B2" w:rsidRDefault="00342FBF" w:rsidP="00342FB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Aortic systolic BP</w:t>
            </w:r>
          </w:p>
        </w:tc>
        <w:tc>
          <w:tcPr>
            <w:tcW w:w="1488" w:type="dxa"/>
          </w:tcPr>
          <w:p w:rsidR="00342FBF" w:rsidRPr="001242B2" w:rsidRDefault="00342FBF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489" w:type="dxa"/>
          </w:tcPr>
          <w:p w:rsidR="00342FBF" w:rsidRPr="001242B2" w:rsidRDefault="00342FBF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5.382</w:t>
            </w:r>
          </w:p>
        </w:tc>
        <w:tc>
          <w:tcPr>
            <w:tcW w:w="1488" w:type="dxa"/>
          </w:tcPr>
          <w:p w:rsidR="00342FBF" w:rsidRPr="001242B2" w:rsidRDefault="00342FBF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342FBF" w:rsidRPr="001242B2" w:rsidRDefault="004A5787" w:rsidP="00342F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08</w:t>
            </w:r>
          </w:p>
        </w:tc>
      </w:tr>
      <w:tr w:rsidR="004A5787" w:rsidRPr="001242B2" w:rsidTr="00DE0839">
        <w:trPr>
          <w:trHeight w:val="552"/>
        </w:trPr>
        <w:tc>
          <w:tcPr>
            <w:tcW w:w="9493" w:type="dxa"/>
            <w:gridSpan w:val="5"/>
          </w:tcPr>
          <w:p w:rsidR="004A5787" w:rsidRPr="001242B2" w:rsidRDefault="004A5787" w:rsidP="004A5787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i/>
                <w:sz w:val="24"/>
                <w:szCs w:val="24"/>
              </w:rPr>
              <w:t>Model with aortic diastolic BP as an independent variable</w:t>
            </w:r>
          </w:p>
        </w:tc>
      </w:tr>
      <w:tr w:rsidR="004A5787" w:rsidRPr="001242B2" w:rsidTr="00D642F4">
        <w:trPr>
          <w:trHeight w:val="552"/>
        </w:trPr>
        <w:tc>
          <w:tcPr>
            <w:tcW w:w="3539" w:type="dxa"/>
          </w:tcPr>
          <w:p w:rsidR="004A5787" w:rsidRPr="001242B2" w:rsidRDefault="004A5787" w:rsidP="004A5787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503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2.161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458</w:t>
            </w:r>
          </w:p>
        </w:tc>
      </w:tr>
      <w:tr w:rsidR="004A5787" w:rsidRPr="001242B2" w:rsidTr="00D642F4">
        <w:trPr>
          <w:trHeight w:val="552"/>
        </w:trPr>
        <w:tc>
          <w:tcPr>
            <w:tcW w:w="3539" w:type="dxa"/>
          </w:tcPr>
          <w:p w:rsidR="004A5787" w:rsidRPr="001242B2" w:rsidRDefault="004A5787" w:rsidP="004A5787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333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9.267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98</w:t>
            </w:r>
          </w:p>
        </w:tc>
      </w:tr>
      <w:tr w:rsidR="004A5787" w:rsidRPr="001242B2" w:rsidTr="00D642F4">
        <w:trPr>
          <w:trHeight w:val="552"/>
        </w:trPr>
        <w:tc>
          <w:tcPr>
            <w:tcW w:w="3539" w:type="dxa"/>
          </w:tcPr>
          <w:p w:rsidR="004A5787" w:rsidRPr="001242B2" w:rsidRDefault="004A5787" w:rsidP="004A5787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Heart rate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901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93</w:t>
            </w:r>
          </w:p>
        </w:tc>
      </w:tr>
      <w:tr w:rsidR="004A5787" w:rsidRPr="001242B2" w:rsidTr="00D642F4">
        <w:trPr>
          <w:trHeight w:val="552"/>
        </w:trPr>
        <w:tc>
          <w:tcPr>
            <w:tcW w:w="3539" w:type="dxa"/>
          </w:tcPr>
          <w:p w:rsidR="004A5787" w:rsidRPr="001242B2" w:rsidRDefault="004A5787" w:rsidP="004A5787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Glycated hemoglobin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21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589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556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64</w:t>
            </w:r>
          </w:p>
        </w:tc>
      </w:tr>
      <w:tr w:rsidR="004A5787" w:rsidRPr="001242B2" w:rsidTr="00D642F4">
        <w:trPr>
          <w:trHeight w:val="552"/>
        </w:trPr>
        <w:tc>
          <w:tcPr>
            <w:tcW w:w="3539" w:type="dxa"/>
          </w:tcPr>
          <w:p w:rsidR="004A5787" w:rsidRPr="001242B2" w:rsidRDefault="004A5787" w:rsidP="004A5787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LDL cholesterol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17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495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621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48</w:t>
            </w:r>
          </w:p>
        </w:tc>
      </w:tr>
      <w:tr w:rsidR="004A5787" w:rsidRPr="001242B2" w:rsidTr="00D642F4">
        <w:trPr>
          <w:trHeight w:val="552"/>
        </w:trPr>
        <w:tc>
          <w:tcPr>
            <w:tcW w:w="3539" w:type="dxa"/>
          </w:tcPr>
          <w:p w:rsidR="004A5787" w:rsidRPr="001242B2" w:rsidRDefault="004A5787" w:rsidP="004A5787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Estimated GFR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09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237</w:t>
            </w:r>
          </w:p>
        </w:tc>
        <w:tc>
          <w:tcPr>
            <w:tcW w:w="1488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813</w:t>
            </w:r>
          </w:p>
        </w:tc>
        <w:tc>
          <w:tcPr>
            <w:tcW w:w="1489" w:type="dxa"/>
          </w:tcPr>
          <w:p w:rsidR="004A5787" w:rsidRPr="001242B2" w:rsidRDefault="00D750DB" w:rsidP="004A578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87</w:t>
            </w:r>
          </w:p>
        </w:tc>
      </w:tr>
      <w:tr w:rsidR="00D750DB" w:rsidRPr="001242B2" w:rsidTr="00D642F4">
        <w:trPr>
          <w:trHeight w:val="552"/>
        </w:trPr>
        <w:tc>
          <w:tcPr>
            <w:tcW w:w="3539" w:type="dxa"/>
          </w:tcPr>
          <w:p w:rsidR="00D750DB" w:rsidRPr="001242B2" w:rsidRDefault="00D750DB" w:rsidP="00D750D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ortic diastolic BP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250</w:t>
            </w:r>
          </w:p>
        </w:tc>
      </w:tr>
      <w:tr w:rsidR="00D750DB" w:rsidRPr="001242B2" w:rsidTr="00616351">
        <w:trPr>
          <w:trHeight w:val="552"/>
        </w:trPr>
        <w:tc>
          <w:tcPr>
            <w:tcW w:w="9493" w:type="dxa"/>
            <w:gridSpan w:val="5"/>
          </w:tcPr>
          <w:p w:rsidR="00D750DB" w:rsidRPr="001242B2" w:rsidRDefault="00D750DB" w:rsidP="00D750D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i/>
                <w:sz w:val="24"/>
                <w:szCs w:val="24"/>
              </w:rPr>
              <w:t>Model with aortic pulse pressure as an independent variable</w:t>
            </w:r>
          </w:p>
        </w:tc>
      </w:tr>
      <w:tr w:rsidR="00D750DB" w:rsidRPr="001242B2" w:rsidTr="00D642F4">
        <w:trPr>
          <w:trHeight w:val="552"/>
        </w:trPr>
        <w:tc>
          <w:tcPr>
            <w:tcW w:w="3539" w:type="dxa"/>
          </w:tcPr>
          <w:p w:rsidR="00D750DB" w:rsidRPr="001242B2" w:rsidRDefault="00D750DB" w:rsidP="00D750D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399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0.131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440</w:t>
            </w:r>
          </w:p>
        </w:tc>
      </w:tr>
      <w:tr w:rsidR="00D750DB" w:rsidRPr="001242B2" w:rsidTr="00D642F4">
        <w:trPr>
          <w:trHeight w:val="552"/>
        </w:trPr>
        <w:tc>
          <w:tcPr>
            <w:tcW w:w="3539" w:type="dxa"/>
          </w:tcPr>
          <w:p w:rsidR="00D750DB" w:rsidRPr="001242B2" w:rsidRDefault="00D750DB" w:rsidP="00D750D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270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182</w:t>
            </w:r>
          </w:p>
        </w:tc>
      </w:tr>
      <w:tr w:rsidR="00D750DB" w:rsidRPr="001242B2" w:rsidTr="00D642F4">
        <w:trPr>
          <w:trHeight w:val="552"/>
        </w:trPr>
        <w:tc>
          <w:tcPr>
            <w:tcW w:w="3539" w:type="dxa"/>
          </w:tcPr>
          <w:p w:rsidR="00D750DB" w:rsidRPr="001242B2" w:rsidRDefault="00D750DB" w:rsidP="00D750D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Heart rate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512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609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83</w:t>
            </w:r>
          </w:p>
        </w:tc>
      </w:tr>
      <w:tr w:rsidR="00D750DB" w:rsidRPr="001242B2" w:rsidTr="00D642F4">
        <w:trPr>
          <w:trHeight w:val="552"/>
        </w:trPr>
        <w:tc>
          <w:tcPr>
            <w:tcW w:w="3539" w:type="dxa"/>
          </w:tcPr>
          <w:p w:rsidR="00D750DB" w:rsidRPr="001242B2" w:rsidRDefault="00D750DB" w:rsidP="00D750D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Glycated hemoglobin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40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1.175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241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57</w:t>
            </w:r>
          </w:p>
        </w:tc>
      </w:tr>
      <w:tr w:rsidR="00D750DB" w:rsidRPr="001242B2" w:rsidTr="00D642F4">
        <w:trPr>
          <w:trHeight w:val="552"/>
        </w:trPr>
        <w:tc>
          <w:tcPr>
            <w:tcW w:w="3539" w:type="dxa"/>
          </w:tcPr>
          <w:p w:rsidR="00D750DB" w:rsidRPr="001242B2" w:rsidRDefault="00D750DB" w:rsidP="00D750D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LDL cholesterol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011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-0.319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750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048</w:t>
            </w:r>
          </w:p>
        </w:tc>
      </w:tr>
      <w:tr w:rsidR="00D750DB" w:rsidRPr="001242B2" w:rsidTr="00D642F4">
        <w:trPr>
          <w:trHeight w:val="552"/>
        </w:trPr>
        <w:tc>
          <w:tcPr>
            <w:tcW w:w="3539" w:type="dxa"/>
          </w:tcPr>
          <w:p w:rsidR="00D750DB" w:rsidRPr="001242B2" w:rsidRDefault="00D750DB" w:rsidP="00D750D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Estimated GFR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800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0.424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216</w:t>
            </w:r>
          </w:p>
        </w:tc>
      </w:tr>
      <w:tr w:rsidR="00D750DB" w:rsidRPr="001242B2" w:rsidTr="00D642F4">
        <w:trPr>
          <w:trHeight w:val="552"/>
        </w:trPr>
        <w:tc>
          <w:tcPr>
            <w:tcW w:w="3539" w:type="dxa"/>
          </w:tcPr>
          <w:p w:rsidR="00D750DB" w:rsidRPr="001242B2" w:rsidRDefault="00D750DB" w:rsidP="00D750D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Aortic pulse pressure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6.552</w:t>
            </w:r>
          </w:p>
        </w:tc>
        <w:tc>
          <w:tcPr>
            <w:tcW w:w="1488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489" w:type="dxa"/>
          </w:tcPr>
          <w:p w:rsidR="00D750DB" w:rsidRPr="001242B2" w:rsidRDefault="00D750DB" w:rsidP="00D750D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2B2">
              <w:rPr>
                <w:rFonts w:ascii="Times New Roman" w:hAnsi="Times New Roman" w:cs="Times New Roman" w:hint="eastAsia"/>
                <w:sz w:val="24"/>
                <w:szCs w:val="24"/>
              </w:rPr>
              <w:t>1.450</w:t>
            </w:r>
          </w:p>
        </w:tc>
      </w:tr>
    </w:tbl>
    <w:p w:rsidR="00014940" w:rsidRPr="001E691E" w:rsidRDefault="00014940" w:rsidP="0001494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242B2">
        <w:rPr>
          <w:rFonts w:ascii="Times New Roman" w:hAnsi="Times New Roman" w:cs="Times New Roman"/>
          <w:sz w:val="24"/>
          <w:szCs w:val="24"/>
        </w:rPr>
        <w:t xml:space="preserve">BP, blood pressure; </w:t>
      </w:r>
      <w:proofErr w:type="spellStart"/>
      <w:r w:rsidRPr="001242B2">
        <w:rPr>
          <w:rFonts w:ascii="Times New Roman" w:hAnsi="Times New Roman" w:cs="Times New Roman"/>
          <w:sz w:val="24"/>
          <w:szCs w:val="24"/>
        </w:rPr>
        <w:t>AoD</w:t>
      </w:r>
      <w:proofErr w:type="spellEnd"/>
      <w:r w:rsidRPr="001242B2">
        <w:rPr>
          <w:rFonts w:ascii="Times New Roman" w:hAnsi="Times New Roman" w:cs="Times New Roman"/>
          <w:sz w:val="24"/>
          <w:szCs w:val="24"/>
        </w:rPr>
        <w:t>, the diameter of ascending aorta; BSA, body surface area; VIF, variance inflation factors; LDL, low-density lipoprotein; GFR, glomerular filtration rate.</w:t>
      </w:r>
    </w:p>
    <w:p w:rsidR="00C53447" w:rsidRPr="00014940" w:rsidRDefault="00C53447" w:rsidP="0001494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53447" w:rsidRPr="00014940" w:rsidSect="001242B2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282C" w:rsidRDefault="00D9282C" w:rsidP="009E6501">
      <w:pPr>
        <w:spacing w:after="0" w:line="240" w:lineRule="auto"/>
      </w:pPr>
      <w:r>
        <w:separator/>
      </w:r>
    </w:p>
  </w:endnote>
  <w:endnote w:type="continuationSeparator" w:id="0">
    <w:p w:rsidR="00D9282C" w:rsidRDefault="00D9282C" w:rsidP="009E6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0815354"/>
      <w:docPartObj>
        <w:docPartGallery w:val="Page Numbers (Bottom of Page)"/>
        <w:docPartUnique/>
      </w:docPartObj>
    </w:sdtPr>
    <w:sdtEndPr/>
    <w:sdtContent>
      <w:p w:rsidR="009E6501" w:rsidRDefault="009E650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42B2" w:rsidRPr="001242B2">
          <w:rPr>
            <w:noProof/>
            <w:lang w:val="ko-KR"/>
          </w:rPr>
          <w:t>3</w:t>
        </w:r>
        <w:r>
          <w:fldChar w:fldCharType="end"/>
        </w:r>
      </w:p>
    </w:sdtContent>
  </w:sdt>
  <w:p w:rsidR="009E6501" w:rsidRDefault="009E65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282C" w:rsidRDefault="00D9282C" w:rsidP="009E6501">
      <w:pPr>
        <w:spacing w:after="0" w:line="240" w:lineRule="auto"/>
      </w:pPr>
      <w:r>
        <w:separator/>
      </w:r>
    </w:p>
  </w:footnote>
  <w:footnote w:type="continuationSeparator" w:id="0">
    <w:p w:rsidR="00D9282C" w:rsidRDefault="00D9282C" w:rsidP="009E65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501"/>
    <w:rsid w:val="00014940"/>
    <w:rsid w:val="000B5B1F"/>
    <w:rsid w:val="001027E2"/>
    <w:rsid w:val="001242B2"/>
    <w:rsid w:val="00194BDB"/>
    <w:rsid w:val="001B7826"/>
    <w:rsid w:val="001E691E"/>
    <w:rsid w:val="001F6A8C"/>
    <w:rsid w:val="00242D54"/>
    <w:rsid w:val="0028039C"/>
    <w:rsid w:val="0029327E"/>
    <w:rsid w:val="00342FBF"/>
    <w:rsid w:val="004A5787"/>
    <w:rsid w:val="004D2166"/>
    <w:rsid w:val="0050031D"/>
    <w:rsid w:val="00553210"/>
    <w:rsid w:val="005568AF"/>
    <w:rsid w:val="005B4E4E"/>
    <w:rsid w:val="005C184C"/>
    <w:rsid w:val="00693594"/>
    <w:rsid w:val="006D2C75"/>
    <w:rsid w:val="00811A48"/>
    <w:rsid w:val="008A2E7F"/>
    <w:rsid w:val="008B21FB"/>
    <w:rsid w:val="008E203D"/>
    <w:rsid w:val="00913508"/>
    <w:rsid w:val="00951F22"/>
    <w:rsid w:val="009B2DE2"/>
    <w:rsid w:val="009D608A"/>
    <w:rsid w:val="009E6501"/>
    <w:rsid w:val="00AC535A"/>
    <w:rsid w:val="00AE1C41"/>
    <w:rsid w:val="00B0221D"/>
    <w:rsid w:val="00B67054"/>
    <w:rsid w:val="00B95296"/>
    <w:rsid w:val="00BE0AC8"/>
    <w:rsid w:val="00C12D9C"/>
    <w:rsid w:val="00C139B8"/>
    <w:rsid w:val="00C53447"/>
    <w:rsid w:val="00C64F79"/>
    <w:rsid w:val="00D46E3D"/>
    <w:rsid w:val="00D55D9E"/>
    <w:rsid w:val="00D642F4"/>
    <w:rsid w:val="00D749A9"/>
    <w:rsid w:val="00D750DB"/>
    <w:rsid w:val="00D9282C"/>
    <w:rsid w:val="00E4728C"/>
    <w:rsid w:val="00EF1061"/>
    <w:rsid w:val="00F509C8"/>
    <w:rsid w:val="00FE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8F4994A-B1D7-46D0-A4ED-8C6F21ED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AC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5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65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6501"/>
  </w:style>
  <w:style w:type="paragraph" w:styleId="Footer">
    <w:name w:val="footer"/>
    <w:basedOn w:val="Normal"/>
    <w:link w:val="FooterChar"/>
    <w:uiPriority w:val="99"/>
    <w:unhideWhenUsed/>
    <w:rsid w:val="009E65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6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72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huvaneswari R.</cp:lastModifiedBy>
  <cp:revision>4</cp:revision>
  <dcterms:created xsi:type="dcterms:W3CDTF">2023-11-20T19:40:00Z</dcterms:created>
  <dcterms:modified xsi:type="dcterms:W3CDTF">2023-11-29T13:44:00Z</dcterms:modified>
</cp:coreProperties>
</file>